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687"/>
        <w:gridCol w:w="2196"/>
        <w:gridCol w:w="781"/>
        <w:gridCol w:w="2826"/>
        <w:gridCol w:w="816"/>
      </w:tblGrid>
      <w:tr w:rsidR="00077C04" w:rsidRPr="00870CDF" w14:paraId="171C416C" w14:textId="77777777" w:rsidTr="00077C04">
        <w:trPr>
          <w:trHeight w:val="3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9692" w14:textId="4AE36A23" w:rsidR="00077C04" w:rsidRPr="00870CDF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870CD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Table </w:t>
            </w:r>
            <w:r w:rsidR="00AF286C" w:rsidRPr="00870CD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="0077343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870CD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. The effect of chemotherapy for </w:t>
            </w:r>
            <w:r w:rsidR="001A6EB3" w:rsidRPr="00870CD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old </w:t>
            </w:r>
            <w:r w:rsidRPr="00870CD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tage I</w:t>
            </w:r>
            <w:r w:rsidR="00CB1129" w:rsidRPr="00870CDF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B</w:t>
            </w:r>
            <w:r w:rsidRPr="00870CD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GAC patients</w:t>
            </w:r>
            <w:r w:rsidR="001A6EB3" w:rsidRPr="00870CD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70CD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y cumulative incidence function analysis before and after PSM</w:t>
            </w:r>
          </w:p>
        </w:tc>
      </w:tr>
      <w:tr w:rsidR="001A6EB3" w:rsidRPr="00077C04" w14:paraId="03EDF7D5" w14:textId="77777777" w:rsidTr="00077C04">
        <w:trPr>
          <w:trHeight w:val="320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92AB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7A12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year CID of cancer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D71C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2D74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year CID of other causes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A4A5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A6EB3" w:rsidRPr="00077C04" w14:paraId="656F07EC" w14:textId="77777777" w:rsidTr="00077C04">
        <w:trPr>
          <w:trHeight w:val="320"/>
        </w:trPr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4818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fore PSM</w:t>
            </w:r>
          </w:p>
        </w:tc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B6E2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C0BC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D4D3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650A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6EB3" w:rsidRPr="00077C04" w14:paraId="41DE72C6" w14:textId="77777777" w:rsidTr="00077C04">
        <w:trPr>
          <w:trHeight w:val="32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F8FDA06" w14:textId="5D63B790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  <w:r w:rsidR="005757B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mo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7CAC0A98" w14:textId="27FA04E9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7C01E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F1F5124" w14:textId="2D72EDDA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7C01E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1F78CFE3" w14:textId="5832E993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7C01E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8CBEA0A" w14:textId="43C9C624" w:rsidR="00077C04" w:rsidRPr="00077C04" w:rsidRDefault="007C01EC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3F616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25</w:t>
            </w:r>
          </w:p>
        </w:tc>
      </w:tr>
      <w:tr w:rsidR="001A6EB3" w:rsidRPr="00077C04" w14:paraId="4DBB3CFC" w14:textId="77777777" w:rsidTr="00077C04">
        <w:trPr>
          <w:trHeight w:val="32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DE5FA90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Chemo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4ACA179D" w14:textId="41BFBFB8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7C01E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5F8CFCE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7548EFA5" w14:textId="26522BEC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7C01E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9C04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A1E76AB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A6EB3" w:rsidRPr="00077C04" w14:paraId="203647AB" w14:textId="77777777" w:rsidTr="00077C04">
        <w:trPr>
          <w:trHeight w:val="32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31F7899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fter PSM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09625263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BFF5A69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2E3C3BB2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7CAF56D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6EB3" w:rsidRPr="00077C04" w14:paraId="2A5926B8" w14:textId="77777777" w:rsidTr="00077C04">
        <w:trPr>
          <w:trHeight w:val="32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D682244" w14:textId="0D962B9C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  <w:r w:rsidR="005757B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mo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7EF77EEA" w14:textId="40BCB770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A47C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7CCCCA4" w14:textId="619A7FA0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782F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85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06D3B6AD" w14:textId="1711719B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23F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313D182" w14:textId="587B5C68" w:rsidR="00077C04" w:rsidRPr="00077C04" w:rsidRDefault="0018235E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  <w:r w:rsidR="00077C04"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A6EB3" w:rsidRPr="00077C04" w14:paraId="295C79AF" w14:textId="77777777" w:rsidTr="00077C04">
        <w:trPr>
          <w:trHeight w:val="320"/>
        </w:trPr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270E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Chemo</w:t>
            </w:r>
          </w:p>
        </w:tc>
        <w:tc>
          <w:tcPr>
            <w:tcW w:w="1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1621" w14:textId="7A546E84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A47C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EC37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0054" w14:textId="7C255B85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782F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6438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A6EB3" w:rsidRPr="00077C04" w14:paraId="73BC581B" w14:textId="77777777" w:rsidTr="00077C04">
        <w:trPr>
          <w:trHeight w:val="320"/>
        </w:trPr>
        <w:tc>
          <w:tcPr>
            <w:tcW w:w="233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F109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D, cumulative incidences of death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C487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5C36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7668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71184EE" w14:textId="77777777" w:rsidR="00A619F9" w:rsidRDefault="00A619F9"/>
    <w:sectPr w:rsidR="00A61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C04"/>
    <w:rsid w:val="000114C3"/>
    <w:rsid w:val="00077C04"/>
    <w:rsid w:val="000F7CF0"/>
    <w:rsid w:val="001112B7"/>
    <w:rsid w:val="001304C3"/>
    <w:rsid w:val="0014685F"/>
    <w:rsid w:val="001711B4"/>
    <w:rsid w:val="0018235E"/>
    <w:rsid w:val="001A6EB3"/>
    <w:rsid w:val="00310257"/>
    <w:rsid w:val="003F6163"/>
    <w:rsid w:val="004A1657"/>
    <w:rsid w:val="00521915"/>
    <w:rsid w:val="005757BA"/>
    <w:rsid w:val="00627C66"/>
    <w:rsid w:val="006404E8"/>
    <w:rsid w:val="00694472"/>
    <w:rsid w:val="006C60A2"/>
    <w:rsid w:val="00711AE6"/>
    <w:rsid w:val="00773431"/>
    <w:rsid w:val="00782F14"/>
    <w:rsid w:val="007C01EC"/>
    <w:rsid w:val="008269C2"/>
    <w:rsid w:val="00870CDF"/>
    <w:rsid w:val="008A530B"/>
    <w:rsid w:val="009B515A"/>
    <w:rsid w:val="009C0454"/>
    <w:rsid w:val="00A47CA9"/>
    <w:rsid w:val="00A619F9"/>
    <w:rsid w:val="00AF286C"/>
    <w:rsid w:val="00B17873"/>
    <w:rsid w:val="00BF46DD"/>
    <w:rsid w:val="00C33D54"/>
    <w:rsid w:val="00CB1129"/>
    <w:rsid w:val="00CD4187"/>
    <w:rsid w:val="00CF3560"/>
    <w:rsid w:val="00DC6888"/>
    <w:rsid w:val="00E00312"/>
    <w:rsid w:val="00E03C2B"/>
    <w:rsid w:val="00E73AA5"/>
    <w:rsid w:val="00EB3FF6"/>
    <w:rsid w:val="00F02F2D"/>
    <w:rsid w:val="00F23F86"/>
    <w:rsid w:val="00F6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1AE1A"/>
  <w15:chartTrackingRefBased/>
  <w15:docId w15:val="{FC5D4D9C-BFD1-6841-BC21-B3C0DEAAE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9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602278@qq.com</dc:creator>
  <cp:keywords/>
  <dc:description/>
  <cp:lastModifiedBy>121602278@qq.com</cp:lastModifiedBy>
  <cp:revision>22</cp:revision>
  <dcterms:created xsi:type="dcterms:W3CDTF">2022-01-26T01:39:00Z</dcterms:created>
  <dcterms:modified xsi:type="dcterms:W3CDTF">2022-03-30T04:05:00Z</dcterms:modified>
</cp:coreProperties>
</file>